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40F55" w14:textId="77777777" w:rsidR="001E6F79" w:rsidRDefault="001E6F79" w:rsidP="001E6F79">
      <w:pPr>
        <w:rPr>
          <w:b/>
          <w:bCs/>
          <w:kern w:val="0"/>
        </w:rPr>
      </w:pPr>
      <w:r>
        <w:rPr>
          <w:b/>
          <w:bCs/>
          <w:kern w:val="0"/>
        </w:rPr>
        <w:t xml:space="preserve">Table S1 Basic </w:t>
      </w:r>
      <w:r>
        <w:rPr>
          <w:rFonts w:hint="eastAsia"/>
          <w:b/>
          <w:bCs/>
          <w:kern w:val="0"/>
        </w:rPr>
        <w:t>i</w:t>
      </w:r>
      <w:r>
        <w:rPr>
          <w:b/>
          <w:bCs/>
          <w:kern w:val="0"/>
        </w:rPr>
        <w:t xml:space="preserve">nformation of the </w:t>
      </w:r>
      <w:r>
        <w:rPr>
          <w:rFonts w:hint="eastAsia"/>
          <w:b/>
          <w:bCs/>
          <w:kern w:val="0"/>
        </w:rPr>
        <w:t>s</w:t>
      </w:r>
      <w:r>
        <w:rPr>
          <w:b/>
          <w:bCs/>
          <w:kern w:val="0"/>
        </w:rPr>
        <w:t xml:space="preserve">tudy - </w:t>
      </w:r>
      <w:bookmarkStart w:id="0" w:name="_Hlk143349916"/>
      <w:r>
        <w:rPr>
          <w:b/>
          <w:bCs/>
          <w:kern w:val="0"/>
        </w:rPr>
        <w:t>RT-qPCR</w:t>
      </w:r>
      <w:bookmarkEnd w:id="0"/>
    </w:p>
    <w:tbl>
      <w:tblPr>
        <w:tblStyle w:val="a7"/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24"/>
        <w:gridCol w:w="2286"/>
        <w:gridCol w:w="2126"/>
      </w:tblGrid>
      <w:tr w:rsidR="001E6F79" w14:paraId="34F8754B" w14:textId="77777777" w:rsidTr="004B4911">
        <w:trPr>
          <w:trHeight w:val="194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8CEF32" w14:textId="77777777" w:rsidR="001E6F79" w:rsidRDefault="001E6F79" w:rsidP="004B4911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BC1174C" w14:textId="77777777" w:rsidR="001E6F79" w:rsidRDefault="001E6F79" w:rsidP="004B4911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9A7990D" w14:textId="77777777" w:rsidR="001E6F79" w:rsidRDefault="001E6F79" w:rsidP="004B4911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DA7446B" w14:textId="77777777" w:rsidR="001E6F79" w:rsidRDefault="001E6F79" w:rsidP="004B4911">
            <w:pPr>
              <w:jc w:val="center"/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1E6F79" w14:paraId="79B89339" w14:textId="77777777" w:rsidTr="004B4911">
        <w:trPr>
          <w:trHeight w:val="194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B88F78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23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64C489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2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D4A2B9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735CB7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E6F79" w14:paraId="5B8F1D06" w14:textId="77777777" w:rsidTr="004B4911">
        <w:trPr>
          <w:trHeight w:val="19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DB22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70B5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A2EC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2967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E6F79" w14:paraId="6DDE239F" w14:textId="77777777" w:rsidTr="004B4911">
        <w:trPr>
          <w:trHeight w:val="19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4965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75D8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A441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21B7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E6F79" w14:paraId="31E6AC97" w14:textId="77777777" w:rsidTr="004B4911">
        <w:trPr>
          <w:trHeight w:val="19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892A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FA95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38.40±14.4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F662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38.09±11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AF51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4 </w:t>
            </w:r>
          </w:p>
        </w:tc>
      </w:tr>
      <w:tr w:rsidR="001E6F79" w14:paraId="7AE77891" w14:textId="77777777" w:rsidTr="004B4911">
        <w:trPr>
          <w:trHeight w:val="2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ED1A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FT3 (</w:t>
            </w:r>
            <w:proofErr w:type="spellStart"/>
            <w:r>
              <w:rPr>
                <w:sz w:val="18"/>
                <w:szCs w:val="18"/>
              </w:rPr>
              <w:t>pmol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ECE5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4.94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bidi="ar"/>
              </w:rPr>
              <w:t>4.48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bidi="ar"/>
              </w:rPr>
              <w:t>5.3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B6C7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 xml:space="preserve">13.82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bidi="ar"/>
              </w:rPr>
              <w:t>8.82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bidi="ar"/>
              </w:rPr>
              <w:t>23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C2DC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****</w:t>
            </w:r>
          </w:p>
        </w:tc>
      </w:tr>
      <w:tr w:rsidR="001E6F79" w14:paraId="2B77BE28" w14:textId="77777777" w:rsidTr="004B4911">
        <w:trPr>
          <w:trHeight w:val="48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3C41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FT4 (</w:t>
            </w:r>
            <w:proofErr w:type="spellStart"/>
            <w:r>
              <w:rPr>
                <w:sz w:val="18"/>
                <w:szCs w:val="18"/>
              </w:rPr>
              <w:t>pmol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3A8C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6.00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bidi="ar"/>
              </w:rPr>
              <w:t>14.3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bidi="ar"/>
              </w:rPr>
              <w:t>17.4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B16D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38.79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bidi="ar"/>
              </w:rPr>
              <w:t>23.4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bidi="ar"/>
              </w:rPr>
              <w:t>61.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6EA7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****</w:t>
            </w:r>
          </w:p>
        </w:tc>
      </w:tr>
      <w:tr w:rsidR="001E6F79" w14:paraId="015E12C4" w14:textId="77777777" w:rsidTr="004B4911">
        <w:trPr>
          <w:trHeight w:val="4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D4EE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TSH (</w:t>
            </w:r>
            <w:proofErr w:type="spellStart"/>
            <w:r>
              <w:rPr>
                <w:sz w:val="18"/>
                <w:szCs w:val="18"/>
              </w:rPr>
              <w:t>mIU</w:t>
            </w:r>
            <w:proofErr w:type="spellEnd"/>
            <w:r>
              <w:rPr>
                <w:sz w:val="18"/>
                <w:szCs w:val="18"/>
              </w:rPr>
              <w:t>/L)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847C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.80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bidi="ar"/>
              </w:rPr>
              <w:t>1.2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bidi="ar"/>
              </w:rPr>
              <w:t>2.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2A3E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005 (0.005, 0.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51E9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****</w:t>
            </w:r>
          </w:p>
        </w:tc>
      </w:tr>
      <w:tr w:rsidR="001E6F79" w14:paraId="17A02B6B" w14:textId="77777777" w:rsidTr="004B4911">
        <w:trPr>
          <w:trHeight w:val="19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A8BF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TRAb (IU/L)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5C10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 xml:space="preserve">0.80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bidi="ar"/>
              </w:rPr>
              <w:t>0.8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bidi="ar"/>
              </w:rPr>
              <w:t>1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AB64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5.66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bidi="ar"/>
              </w:rPr>
              <w:t>7.89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bidi="ar"/>
              </w:rPr>
              <w:t>32.6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E7CC" w14:textId="77777777" w:rsidR="001E6F79" w:rsidRDefault="001E6F79" w:rsidP="004B4911">
            <w:pPr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  <w:r>
              <w:rPr>
                <w:sz w:val="18"/>
                <w:szCs w:val="18"/>
                <w:vertAlign w:val="superscript"/>
              </w:rPr>
              <w:t>****</w:t>
            </w:r>
          </w:p>
        </w:tc>
      </w:tr>
      <w:tr w:rsidR="001E6F79" w14:paraId="1B68E632" w14:textId="77777777" w:rsidTr="004B4911">
        <w:trPr>
          <w:trHeight w:val="583"/>
        </w:trPr>
        <w:tc>
          <w:tcPr>
            <w:tcW w:w="850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AE6516" w14:textId="77777777" w:rsidR="001E6F79" w:rsidRDefault="001E6F79" w:rsidP="004B4911">
            <w:pPr>
              <w:jc w:val="both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T3: Free T3, FT4: Free T4, TRAb: Thyroid Stimulating Hormone Receptor </w:t>
            </w:r>
            <w:proofErr w:type="gramStart"/>
            <w:r>
              <w:rPr>
                <w:sz w:val="18"/>
                <w:szCs w:val="18"/>
              </w:rPr>
              <w:t xml:space="preserve">Antibody,  </w:t>
            </w:r>
            <w:r>
              <w:rPr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sz w:val="18"/>
                <w:szCs w:val="18"/>
                <w:vertAlign w:val="superscript"/>
              </w:rPr>
              <w:t>***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&lt;0.0001: Indicates a highly significant statistical result.</w:t>
            </w:r>
          </w:p>
        </w:tc>
      </w:tr>
    </w:tbl>
    <w:p w14:paraId="18EC439F" w14:textId="77777777" w:rsidR="00D0076E" w:rsidRPr="001E6F79" w:rsidRDefault="00D0076E">
      <w:pPr>
        <w:rPr>
          <w:rFonts w:hint="eastAsia"/>
        </w:rPr>
      </w:pPr>
    </w:p>
    <w:sectPr w:rsidR="00D0076E" w:rsidRPr="001E6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F93B96" w14:textId="77777777" w:rsidR="0099157E" w:rsidRDefault="0099157E" w:rsidP="001E6F79">
      <w:pPr>
        <w:rPr>
          <w:rFonts w:hint="eastAsia"/>
        </w:rPr>
      </w:pPr>
      <w:r>
        <w:separator/>
      </w:r>
    </w:p>
  </w:endnote>
  <w:endnote w:type="continuationSeparator" w:id="0">
    <w:p w14:paraId="3E6C962D" w14:textId="77777777" w:rsidR="0099157E" w:rsidRDefault="0099157E" w:rsidP="001E6F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D6DA9" w14:textId="77777777" w:rsidR="0099157E" w:rsidRDefault="0099157E" w:rsidP="001E6F79">
      <w:pPr>
        <w:rPr>
          <w:rFonts w:hint="eastAsia"/>
        </w:rPr>
      </w:pPr>
      <w:r>
        <w:separator/>
      </w:r>
    </w:p>
  </w:footnote>
  <w:footnote w:type="continuationSeparator" w:id="0">
    <w:p w14:paraId="63F13CF3" w14:textId="77777777" w:rsidR="0099157E" w:rsidRDefault="0099157E" w:rsidP="001E6F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6335"/>
    <w:rsid w:val="001E6F79"/>
    <w:rsid w:val="0099157E"/>
    <w:rsid w:val="00A358AF"/>
    <w:rsid w:val="00D0076E"/>
    <w:rsid w:val="00EA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97C7B7-3B97-42E1-895F-15E523097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F79"/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F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F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F79"/>
    <w:rPr>
      <w:sz w:val="18"/>
      <w:szCs w:val="18"/>
    </w:rPr>
  </w:style>
  <w:style w:type="table" w:styleId="a7">
    <w:name w:val="Table Grid"/>
    <w:basedOn w:val="a1"/>
    <w:qFormat/>
    <w:rsid w:val="001E6F7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姜</dc:creator>
  <cp:keywords/>
  <dc:description/>
  <cp:lastModifiedBy>莹 姜</cp:lastModifiedBy>
  <cp:revision>2</cp:revision>
  <dcterms:created xsi:type="dcterms:W3CDTF">2024-08-09T01:18:00Z</dcterms:created>
  <dcterms:modified xsi:type="dcterms:W3CDTF">2024-08-09T01:18:00Z</dcterms:modified>
</cp:coreProperties>
</file>